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67A22E" w14:textId="77777777" w:rsidR="007808AB" w:rsidRPr="00CB4003" w:rsidRDefault="007808AB" w:rsidP="007808AB">
      <w:pPr>
        <w:spacing w:after="0" w:line="240" w:lineRule="auto"/>
        <w:rPr>
          <w:rFonts w:ascii="Times New Roman" w:hAnsi="Times New Roman" w:cs="Times New Roman"/>
        </w:rPr>
      </w:pPr>
    </w:p>
    <w:p w14:paraId="64C593C1" w14:textId="7EF52AE3" w:rsidR="007808AB" w:rsidRPr="00CB4003" w:rsidRDefault="007808AB" w:rsidP="007808AB">
      <w:pPr>
        <w:spacing w:after="0" w:line="240" w:lineRule="auto"/>
        <w:rPr>
          <w:rFonts w:ascii="Times New Roman" w:hAnsi="Times New Roman" w:cs="Times New Roman"/>
        </w:rPr>
      </w:pPr>
      <w:r w:rsidRPr="00CB4003">
        <w:rPr>
          <w:rFonts w:ascii="Times New Roman" w:hAnsi="Times New Roman" w:cs="Times New Roman"/>
          <w:b/>
        </w:rPr>
        <w:t xml:space="preserve">Table </w:t>
      </w:r>
      <w:r w:rsidR="00B55C76">
        <w:rPr>
          <w:rFonts w:ascii="Times New Roman" w:hAnsi="Times New Roman" w:cs="Times New Roman"/>
          <w:b/>
        </w:rPr>
        <w:t>S</w:t>
      </w:r>
      <w:r w:rsidRPr="00CB4003">
        <w:rPr>
          <w:rFonts w:ascii="Times New Roman" w:hAnsi="Times New Roman" w:cs="Times New Roman"/>
          <w:b/>
        </w:rPr>
        <w:t xml:space="preserve">1. </w:t>
      </w:r>
      <w:r w:rsidRPr="00CB4003">
        <w:rPr>
          <w:rFonts w:ascii="Times New Roman" w:hAnsi="Times New Roman" w:cs="Times New Roman"/>
        </w:rPr>
        <w:t>Demographics of the overall sample</w:t>
      </w:r>
    </w:p>
    <w:p w14:paraId="0AC2332D" w14:textId="77777777" w:rsidR="007808AB" w:rsidRPr="00CB4003" w:rsidRDefault="007808AB" w:rsidP="007808AB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6032" w:type="dxa"/>
        <w:tblLook w:val="04A0" w:firstRow="1" w:lastRow="0" w:firstColumn="1" w:lastColumn="0" w:noHBand="0" w:noVBand="1"/>
      </w:tblPr>
      <w:tblGrid>
        <w:gridCol w:w="4058"/>
        <w:gridCol w:w="1974"/>
      </w:tblGrid>
      <w:tr w:rsidR="007808AB" w:rsidRPr="00CB4003" w14:paraId="27970188" w14:textId="77777777" w:rsidTr="00961533">
        <w:tc>
          <w:tcPr>
            <w:tcW w:w="4058" w:type="dxa"/>
            <w:tcBorders>
              <w:bottom w:val="single" w:sz="4" w:space="0" w:color="auto"/>
            </w:tcBorders>
          </w:tcPr>
          <w:p w14:paraId="5731F394" w14:textId="77777777" w:rsidR="007808AB" w:rsidRPr="00CB4003" w:rsidRDefault="007808AB" w:rsidP="009615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vAlign w:val="center"/>
          </w:tcPr>
          <w:p w14:paraId="325A5161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4003">
              <w:rPr>
                <w:rFonts w:ascii="Times New Roman" w:hAnsi="Times New Roman" w:cs="Times New Roman"/>
                <w:b/>
                <w:bCs/>
              </w:rPr>
              <w:t>Overall</w:t>
            </w:r>
          </w:p>
          <w:p w14:paraId="4DF0BD32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4003">
              <w:rPr>
                <w:rFonts w:ascii="Times New Roman" w:hAnsi="Times New Roman" w:cs="Times New Roman"/>
                <w:b/>
                <w:bCs/>
              </w:rPr>
              <w:t>100% (n=14,964)</w:t>
            </w:r>
          </w:p>
        </w:tc>
      </w:tr>
      <w:tr w:rsidR="007808AB" w:rsidRPr="00CB4003" w14:paraId="0BD23A0B" w14:textId="77777777" w:rsidTr="00961533">
        <w:tc>
          <w:tcPr>
            <w:tcW w:w="4058" w:type="dxa"/>
            <w:tcBorders>
              <w:bottom w:val="nil"/>
            </w:tcBorders>
            <w:vAlign w:val="center"/>
          </w:tcPr>
          <w:p w14:paraId="67227421" w14:textId="77777777" w:rsidR="007808AB" w:rsidRPr="00CB4003" w:rsidRDefault="007808AB" w:rsidP="00961533">
            <w:pPr>
              <w:rPr>
                <w:rFonts w:ascii="Times New Roman" w:hAnsi="Times New Roman" w:cs="Times New Roman"/>
                <w:highlight w:val="yellow"/>
              </w:rPr>
            </w:pPr>
            <w:r w:rsidRPr="00CB4003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974" w:type="dxa"/>
            <w:tcBorders>
              <w:bottom w:val="nil"/>
            </w:tcBorders>
            <w:vAlign w:val="center"/>
          </w:tcPr>
          <w:p w14:paraId="2FCDF8E5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08AB" w:rsidRPr="00CB4003" w14:paraId="6979326C" w14:textId="77777777" w:rsidTr="00961533"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1B096B1A" w14:textId="77777777" w:rsidR="007808AB" w:rsidRPr="00CB4003" w:rsidRDefault="007808AB" w:rsidP="00961533">
            <w:pPr>
              <w:ind w:left="157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535E7346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15.1% (2,267)</w:t>
            </w:r>
          </w:p>
        </w:tc>
      </w:tr>
      <w:tr w:rsidR="007808AB" w:rsidRPr="00CB4003" w14:paraId="2B40017E" w14:textId="77777777" w:rsidTr="00961533"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69904BF3" w14:textId="77777777" w:rsidR="007808AB" w:rsidRPr="00CB4003" w:rsidRDefault="007808AB" w:rsidP="00961533">
            <w:pPr>
              <w:ind w:left="157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25-44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5FBE86A3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33.0% (4,942)</w:t>
            </w:r>
          </w:p>
        </w:tc>
      </w:tr>
      <w:tr w:rsidR="007808AB" w:rsidRPr="00CB4003" w14:paraId="6BE5F688" w14:textId="77777777" w:rsidTr="00961533"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5186164A" w14:textId="77777777" w:rsidR="007808AB" w:rsidRPr="00CB4003" w:rsidRDefault="007808AB" w:rsidP="00961533">
            <w:pPr>
              <w:ind w:left="157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45-64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2011F4B8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32.7% (4,885)</w:t>
            </w:r>
          </w:p>
        </w:tc>
      </w:tr>
      <w:tr w:rsidR="007808AB" w:rsidRPr="00CB4003" w14:paraId="23EAD033" w14:textId="77777777" w:rsidTr="00961533">
        <w:tc>
          <w:tcPr>
            <w:tcW w:w="4058" w:type="dxa"/>
            <w:tcBorders>
              <w:top w:val="nil"/>
              <w:bottom w:val="single" w:sz="4" w:space="0" w:color="auto"/>
            </w:tcBorders>
            <w:vAlign w:val="center"/>
          </w:tcPr>
          <w:p w14:paraId="702FA861" w14:textId="77777777" w:rsidR="007808AB" w:rsidRPr="00CB4003" w:rsidRDefault="007808AB" w:rsidP="00961533">
            <w:pPr>
              <w:ind w:left="157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≥65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  <w:vAlign w:val="center"/>
          </w:tcPr>
          <w:p w14:paraId="6F5B7D82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19.2% (2,870)</w:t>
            </w:r>
          </w:p>
        </w:tc>
      </w:tr>
      <w:tr w:rsidR="007808AB" w:rsidRPr="00CB4003" w14:paraId="6EAD74E4" w14:textId="77777777" w:rsidTr="00961533">
        <w:tc>
          <w:tcPr>
            <w:tcW w:w="4058" w:type="dxa"/>
            <w:tcBorders>
              <w:top w:val="single" w:sz="4" w:space="0" w:color="auto"/>
              <w:bottom w:val="nil"/>
            </w:tcBorders>
            <w:vAlign w:val="center"/>
          </w:tcPr>
          <w:p w14:paraId="024204A1" w14:textId="77777777" w:rsidR="007808AB" w:rsidRPr="00CB4003" w:rsidRDefault="007808AB" w:rsidP="00961533">
            <w:pPr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974" w:type="dxa"/>
            <w:tcBorders>
              <w:top w:val="single" w:sz="4" w:space="0" w:color="auto"/>
              <w:bottom w:val="nil"/>
            </w:tcBorders>
            <w:vAlign w:val="center"/>
          </w:tcPr>
          <w:p w14:paraId="39B84EA2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08AB" w:rsidRPr="00CB4003" w14:paraId="137A2C80" w14:textId="77777777" w:rsidTr="00961533"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0F6A5015" w14:textId="77777777" w:rsidR="007808AB" w:rsidRPr="00CB4003" w:rsidRDefault="007808AB" w:rsidP="00961533">
            <w:pPr>
              <w:ind w:left="150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White, non-Hispanic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7C8EF5D7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63.8% (9,550)</w:t>
            </w:r>
          </w:p>
        </w:tc>
      </w:tr>
      <w:tr w:rsidR="007808AB" w:rsidRPr="00CB4003" w14:paraId="70797F78" w14:textId="77777777" w:rsidTr="00961533"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5109D37C" w14:textId="77777777" w:rsidR="007808AB" w:rsidRPr="00CB4003" w:rsidRDefault="007808AB" w:rsidP="00961533">
            <w:pPr>
              <w:ind w:left="150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Black, non-Hispanic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0103239A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10.5% (1,566)</w:t>
            </w:r>
          </w:p>
        </w:tc>
      </w:tr>
      <w:tr w:rsidR="007808AB" w:rsidRPr="00CB4003" w14:paraId="663C22A2" w14:textId="77777777" w:rsidTr="00961533"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001C051A" w14:textId="77777777" w:rsidR="007808AB" w:rsidRPr="00CB4003" w:rsidRDefault="007808AB" w:rsidP="00961533">
            <w:pPr>
              <w:ind w:left="150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Asian, non-Hispanic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4DFC61AE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6.1% (914)</w:t>
            </w:r>
          </w:p>
        </w:tc>
      </w:tr>
      <w:tr w:rsidR="007808AB" w:rsidRPr="00CB4003" w14:paraId="09379CCB" w14:textId="77777777" w:rsidTr="00961533"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2C098196" w14:textId="77777777" w:rsidR="007808AB" w:rsidRPr="00CB4003" w:rsidRDefault="007808AB" w:rsidP="00961533">
            <w:pPr>
              <w:ind w:left="150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Other, non-Hispanic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03BD1E14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2.2% (332)</w:t>
            </w:r>
          </w:p>
        </w:tc>
      </w:tr>
      <w:tr w:rsidR="007808AB" w:rsidRPr="00CB4003" w14:paraId="724A9242" w14:textId="77777777" w:rsidTr="00961533"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3586BBB6" w14:textId="77777777" w:rsidR="007808AB" w:rsidRPr="00CB4003" w:rsidRDefault="007808AB" w:rsidP="00961533">
            <w:pPr>
              <w:ind w:left="150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Multiple race, non-Hispanic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0CDC1627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1.9% (291)</w:t>
            </w:r>
          </w:p>
        </w:tc>
      </w:tr>
      <w:tr w:rsidR="007808AB" w:rsidRPr="00CB4003" w14:paraId="7774BB02" w14:textId="77777777" w:rsidTr="00961533"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31D9E1BE" w14:textId="77777777" w:rsidR="007808AB" w:rsidRPr="00CB4003" w:rsidRDefault="007808AB" w:rsidP="00961533">
            <w:pPr>
              <w:ind w:left="150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Hispanic or Latino, any race or races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0EB601EE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15.4% (2,311)</w:t>
            </w:r>
          </w:p>
        </w:tc>
      </w:tr>
      <w:tr w:rsidR="007808AB" w:rsidRPr="00CB4003" w14:paraId="349F925D" w14:textId="77777777" w:rsidTr="00961533">
        <w:tc>
          <w:tcPr>
            <w:tcW w:w="4058" w:type="dxa"/>
            <w:tcBorders>
              <w:bottom w:val="nil"/>
            </w:tcBorders>
            <w:vAlign w:val="center"/>
          </w:tcPr>
          <w:p w14:paraId="54373ABB" w14:textId="77777777" w:rsidR="007808AB" w:rsidRPr="00CB4003" w:rsidRDefault="007808AB" w:rsidP="00961533">
            <w:pPr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Sex at Birth</w:t>
            </w:r>
          </w:p>
        </w:tc>
        <w:tc>
          <w:tcPr>
            <w:tcW w:w="1974" w:type="dxa"/>
            <w:tcBorders>
              <w:bottom w:val="nil"/>
            </w:tcBorders>
            <w:vAlign w:val="center"/>
          </w:tcPr>
          <w:p w14:paraId="65D4ED46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08AB" w:rsidRPr="00CB4003" w14:paraId="0E81E136" w14:textId="77777777" w:rsidTr="00961533"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68BEBDE5" w14:textId="77777777" w:rsidR="007808AB" w:rsidRPr="00CB4003" w:rsidRDefault="007808AB" w:rsidP="00961533">
            <w:pPr>
              <w:ind w:left="150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7887D84C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50.7% (7,584)</w:t>
            </w:r>
          </w:p>
        </w:tc>
      </w:tr>
      <w:tr w:rsidR="007808AB" w:rsidRPr="00CB4003" w14:paraId="5A9DFF27" w14:textId="77777777" w:rsidTr="00961533"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27A98300" w14:textId="77777777" w:rsidR="007808AB" w:rsidRPr="00CB4003" w:rsidRDefault="007808AB" w:rsidP="00961533">
            <w:pPr>
              <w:ind w:left="150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2D135B30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48.7% (7,281)</w:t>
            </w:r>
          </w:p>
        </w:tc>
      </w:tr>
      <w:tr w:rsidR="007808AB" w:rsidRPr="00CB4003" w14:paraId="7266CDA8" w14:textId="77777777" w:rsidTr="00961533"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7A525647" w14:textId="77777777" w:rsidR="007808AB" w:rsidRPr="00CB4003" w:rsidRDefault="007808AB" w:rsidP="00961533">
            <w:pPr>
              <w:ind w:left="150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43C4DD33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1.5% (227)</w:t>
            </w:r>
          </w:p>
        </w:tc>
      </w:tr>
      <w:tr w:rsidR="007808AB" w:rsidRPr="00CB4003" w14:paraId="2D7AA149" w14:textId="77777777" w:rsidTr="00961533">
        <w:tc>
          <w:tcPr>
            <w:tcW w:w="4058" w:type="dxa"/>
            <w:tcBorders>
              <w:top w:val="nil"/>
              <w:bottom w:val="single" w:sz="4" w:space="0" w:color="auto"/>
            </w:tcBorders>
            <w:vAlign w:val="center"/>
          </w:tcPr>
          <w:p w14:paraId="6CECA7F4" w14:textId="77777777" w:rsidR="007808AB" w:rsidRPr="00CB4003" w:rsidRDefault="007808AB" w:rsidP="00961533">
            <w:pPr>
              <w:ind w:left="150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Prefer Not to Say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  <w:vAlign w:val="center"/>
          </w:tcPr>
          <w:p w14:paraId="4DF43AA5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0.1% (21)</w:t>
            </w:r>
          </w:p>
        </w:tc>
      </w:tr>
      <w:tr w:rsidR="007808AB" w:rsidRPr="00CB4003" w14:paraId="490BEC57" w14:textId="77777777" w:rsidTr="00961533">
        <w:tc>
          <w:tcPr>
            <w:tcW w:w="4058" w:type="dxa"/>
            <w:tcBorders>
              <w:bottom w:val="nil"/>
            </w:tcBorders>
            <w:vAlign w:val="center"/>
          </w:tcPr>
          <w:p w14:paraId="548A4316" w14:textId="77777777" w:rsidR="007808AB" w:rsidRPr="00CB4003" w:rsidRDefault="007808AB" w:rsidP="00961533">
            <w:pPr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974" w:type="dxa"/>
            <w:tcBorders>
              <w:bottom w:val="nil"/>
            </w:tcBorders>
            <w:vAlign w:val="center"/>
          </w:tcPr>
          <w:p w14:paraId="573C8D77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7808AB" w:rsidRPr="00CB4003" w14:paraId="6B8AAF82" w14:textId="77777777" w:rsidTr="00961533"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6976A4D6" w14:textId="77777777" w:rsidR="007808AB" w:rsidRPr="00CB4003" w:rsidRDefault="007808AB" w:rsidP="00961533">
            <w:pPr>
              <w:ind w:firstLine="240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High school diploma or less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079EA0C7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27.4% (4,092)</w:t>
            </w:r>
          </w:p>
        </w:tc>
      </w:tr>
      <w:tr w:rsidR="007808AB" w:rsidRPr="00CB4003" w14:paraId="4B841ACF" w14:textId="77777777" w:rsidTr="00961533"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427BF76D" w14:textId="77777777" w:rsidR="007808AB" w:rsidRPr="00CB4003" w:rsidRDefault="007808AB" w:rsidP="00961533">
            <w:pPr>
              <w:ind w:firstLine="240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Some college or college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28CFEB56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54.9% (8,212)</w:t>
            </w:r>
          </w:p>
        </w:tc>
      </w:tr>
      <w:tr w:rsidR="007808AB" w:rsidRPr="00CB4003" w14:paraId="6EEFDC90" w14:textId="77777777" w:rsidTr="00961533"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26054580" w14:textId="77777777" w:rsidR="007808AB" w:rsidRPr="00CB4003" w:rsidRDefault="007808AB" w:rsidP="00961533">
            <w:pPr>
              <w:ind w:firstLine="240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Master’s, professional, or doctoral degree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33481239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17.8% (2,660)</w:t>
            </w:r>
          </w:p>
        </w:tc>
      </w:tr>
      <w:tr w:rsidR="007808AB" w:rsidRPr="00CB4003" w14:paraId="0918D36B" w14:textId="77777777" w:rsidTr="00961533">
        <w:tc>
          <w:tcPr>
            <w:tcW w:w="4058" w:type="dxa"/>
            <w:tcBorders>
              <w:bottom w:val="nil"/>
            </w:tcBorders>
            <w:vAlign w:val="center"/>
          </w:tcPr>
          <w:p w14:paraId="02ED6193" w14:textId="77777777" w:rsidR="007808AB" w:rsidRPr="00CB4003" w:rsidRDefault="007808AB" w:rsidP="00961533">
            <w:pPr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Employment</w:t>
            </w:r>
          </w:p>
        </w:tc>
        <w:tc>
          <w:tcPr>
            <w:tcW w:w="1974" w:type="dxa"/>
            <w:tcBorders>
              <w:bottom w:val="nil"/>
            </w:tcBorders>
            <w:vAlign w:val="center"/>
          </w:tcPr>
          <w:p w14:paraId="67C4EF2F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7808AB" w:rsidRPr="00CB4003" w14:paraId="5A0D9A05" w14:textId="77777777" w:rsidTr="00961533"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18736539" w14:textId="77777777" w:rsidR="007808AB" w:rsidRPr="00CB4003" w:rsidRDefault="007808AB" w:rsidP="00961533">
            <w:pPr>
              <w:ind w:left="330" w:hanging="90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Full-time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1DFEFBC6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B4003">
              <w:rPr>
                <w:rFonts w:ascii="Times New Roman" w:hAnsi="Times New Roman" w:cs="Times New Roman"/>
              </w:rPr>
              <w:t>40.1% (6,000)</w:t>
            </w:r>
          </w:p>
        </w:tc>
      </w:tr>
      <w:tr w:rsidR="007808AB" w:rsidRPr="00CB4003" w14:paraId="6E9ED30F" w14:textId="77777777" w:rsidTr="00961533"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56DA8968" w14:textId="77777777" w:rsidR="007808AB" w:rsidRPr="00CB4003" w:rsidRDefault="007808AB" w:rsidP="00961533">
            <w:pPr>
              <w:ind w:left="330" w:hanging="90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Part-time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18D64196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10.2% (1,533)</w:t>
            </w:r>
          </w:p>
        </w:tc>
      </w:tr>
      <w:tr w:rsidR="007808AB" w:rsidRPr="00CB4003" w14:paraId="5C788815" w14:textId="77777777" w:rsidTr="00961533"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5E13CFCC" w14:textId="77777777" w:rsidR="007808AB" w:rsidRPr="00CB4003" w:rsidRDefault="007808AB" w:rsidP="00961533">
            <w:pPr>
              <w:ind w:left="330" w:hanging="90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3917ADEF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16.0% (2,390)</w:t>
            </w:r>
          </w:p>
        </w:tc>
      </w:tr>
      <w:tr w:rsidR="007808AB" w:rsidRPr="00CB4003" w14:paraId="0B1919E3" w14:textId="77777777" w:rsidTr="00961533"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17097ACD" w14:textId="77777777" w:rsidR="007808AB" w:rsidRPr="00CB4003" w:rsidRDefault="007808AB" w:rsidP="00961533">
            <w:pPr>
              <w:ind w:left="330" w:hanging="90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Retired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61B8D6E6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23.0% (3,451)</w:t>
            </w:r>
          </w:p>
        </w:tc>
      </w:tr>
      <w:tr w:rsidR="007808AB" w:rsidRPr="00CB4003" w14:paraId="5BAC4CF5" w14:textId="77777777" w:rsidTr="00961533">
        <w:tc>
          <w:tcPr>
            <w:tcW w:w="4058" w:type="dxa"/>
            <w:tcBorders>
              <w:top w:val="nil"/>
              <w:bottom w:val="single" w:sz="4" w:space="0" w:color="auto"/>
            </w:tcBorders>
            <w:vAlign w:val="center"/>
          </w:tcPr>
          <w:p w14:paraId="5D02D542" w14:textId="77777777" w:rsidR="007808AB" w:rsidRPr="00CB4003" w:rsidRDefault="007808AB" w:rsidP="00961533">
            <w:pPr>
              <w:ind w:left="330" w:hanging="90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  <w:vAlign w:val="center"/>
          </w:tcPr>
          <w:p w14:paraId="50BC1CDE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10.6% (1,590)</w:t>
            </w:r>
          </w:p>
        </w:tc>
      </w:tr>
      <w:tr w:rsidR="007808AB" w:rsidRPr="00CB4003" w14:paraId="6899AEE1" w14:textId="77777777" w:rsidTr="00961533">
        <w:tc>
          <w:tcPr>
            <w:tcW w:w="4058" w:type="dxa"/>
            <w:tcBorders>
              <w:bottom w:val="nil"/>
            </w:tcBorders>
            <w:vAlign w:val="center"/>
          </w:tcPr>
          <w:p w14:paraId="7C114AD0" w14:textId="77777777" w:rsidR="007808AB" w:rsidRPr="00CB4003" w:rsidRDefault="007808AB" w:rsidP="00961533">
            <w:pPr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Total Household Income in 2021</w:t>
            </w:r>
          </w:p>
        </w:tc>
        <w:tc>
          <w:tcPr>
            <w:tcW w:w="1974" w:type="dxa"/>
            <w:tcBorders>
              <w:bottom w:val="nil"/>
            </w:tcBorders>
            <w:vAlign w:val="center"/>
          </w:tcPr>
          <w:p w14:paraId="3E6FF869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7808AB" w:rsidRPr="00CB4003" w14:paraId="4F624408" w14:textId="77777777" w:rsidTr="00961533"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6AD6ECAA" w14:textId="77777777" w:rsidR="007808AB" w:rsidRPr="00CB4003" w:rsidRDefault="007808AB" w:rsidP="00961533">
            <w:pPr>
              <w:ind w:firstLine="240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Less than $25,000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52422A6C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20.5% (3,068)</w:t>
            </w:r>
          </w:p>
        </w:tc>
      </w:tr>
      <w:tr w:rsidR="007808AB" w:rsidRPr="00CB4003" w14:paraId="3C6317E9" w14:textId="77777777" w:rsidTr="00961533"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07D8B5BC" w14:textId="77777777" w:rsidR="007808AB" w:rsidRPr="00CB4003" w:rsidRDefault="007808AB" w:rsidP="00961533">
            <w:pPr>
              <w:ind w:firstLine="240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$25,000-$49,999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1FC0A412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22.7% (3,399)</w:t>
            </w:r>
          </w:p>
        </w:tc>
      </w:tr>
      <w:tr w:rsidR="007808AB" w:rsidRPr="00CB4003" w14:paraId="3CAC3E95" w14:textId="77777777" w:rsidTr="00961533"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40992986" w14:textId="77777777" w:rsidR="007808AB" w:rsidRPr="00CB4003" w:rsidRDefault="007808AB" w:rsidP="00961533">
            <w:pPr>
              <w:ind w:firstLine="240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$50,000-$99,999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4EDAD863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B4003">
              <w:rPr>
                <w:rFonts w:ascii="Times New Roman" w:hAnsi="Times New Roman" w:cs="Times New Roman"/>
              </w:rPr>
              <w:t>27.9% (4,169)</w:t>
            </w:r>
          </w:p>
        </w:tc>
      </w:tr>
      <w:tr w:rsidR="007808AB" w:rsidRPr="00CB4003" w14:paraId="660C3043" w14:textId="77777777" w:rsidTr="00961533"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36E9B432" w14:textId="77777777" w:rsidR="007808AB" w:rsidRPr="00CB4003" w:rsidRDefault="007808AB" w:rsidP="00961533">
            <w:pPr>
              <w:ind w:firstLine="240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$100,000-$199,999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3EB2A261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B4003">
              <w:rPr>
                <w:rFonts w:ascii="Times New Roman" w:hAnsi="Times New Roman" w:cs="Times New Roman"/>
              </w:rPr>
              <w:t>19.7% (2,950)</w:t>
            </w:r>
          </w:p>
        </w:tc>
      </w:tr>
      <w:tr w:rsidR="007808AB" w:rsidRPr="00CB4003" w14:paraId="77A47A77" w14:textId="77777777" w:rsidTr="00961533"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7CA4700C" w14:textId="77777777" w:rsidR="007808AB" w:rsidRPr="00CB4003" w:rsidRDefault="007808AB" w:rsidP="00961533">
            <w:pPr>
              <w:ind w:firstLine="240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$200,000 or more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</w:tcPr>
          <w:p w14:paraId="4B6B8A46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4.9% (731)</w:t>
            </w:r>
          </w:p>
        </w:tc>
      </w:tr>
      <w:tr w:rsidR="007808AB" w:rsidRPr="00CB4003" w14:paraId="0FCB4503" w14:textId="77777777" w:rsidTr="00961533">
        <w:tc>
          <w:tcPr>
            <w:tcW w:w="4058" w:type="dxa"/>
            <w:tcBorders>
              <w:top w:val="nil"/>
              <w:bottom w:val="single" w:sz="4" w:space="0" w:color="auto"/>
            </w:tcBorders>
            <w:vAlign w:val="center"/>
          </w:tcPr>
          <w:p w14:paraId="7BFB1BAA" w14:textId="77777777" w:rsidR="007808AB" w:rsidRPr="00CB4003" w:rsidRDefault="007808AB" w:rsidP="00961533">
            <w:pPr>
              <w:ind w:firstLine="240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Prefer not to say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  <w:vAlign w:val="center"/>
          </w:tcPr>
          <w:p w14:paraId="6B615373" w14:textId="77777777" w:rsidR="007808AB" w:rsidRPr="00CB4003" w:rsidRDefault="007808AB" w:rsidP="00961533">
            <w:pPr>
              <w:jc w:val="center"/>
              <w:rPr>
                <w:rFonts w:ascii="Times New Roman" w:hAnsi="Times New Roman" w:cs="Times New Roman"/>
              </w:rPr>
            </w:pPr>
            <w:r w:rsidRPr="00CB4003">
              <w:rPr>
                <w:rFonts w:ascii="Times New Roman" w:hAnsi="Times New Roman" w:cs="Times New Roman"/>
              </w:rPr>
              <w:t>4.3% (647)</w:t>
            </w:r>
          </w:p>
        </w:tc>
      </w:tr>
    </w:tbl>
    <w:p w14:paraId="59D57CDA" w14:textId="6E23A8EF" w:rsidR="005226DE" w:rsidRDefault="005226DE" w:rsidP="007808AB">
      <w:pPr>
        <w:spacing w:after="0" w:line="240" w:lineRule="auto"/>
        <w:rPr>
          <w:rFonts w:ascii="Times New Roman" w:hAnsi="Times New Roman" w:cs="Times New Roman"/>
          <w:b/>
        </w:rPr>
      </w:pPr>
    </w:p>
    <w:p w14:paraId="6914CEAF" w14:textId="5E4A0523" w:rsidR="005226DE" w:rsidRDefault="005226DE" w:rsidP="007808AB">
      <w:pPr>
        <w:spacing w:after="0" w:line="240" w:lineRule="auto"/>
        <w:rPr>
          <w:rFonts w:ascii="Times New Roman" w:hAnsi="Times New Roman" w:cs="Times New Roman"/>
          <w:b/>
        </w:rPr>
      </w:pPr>
    </w:p>
    <w:p w14:paraId="58B3E954" w14:textId="090B1EA6" w:rsidR="005226DE" w:rsidRDefault="005226DE" w:rsidP="007808AB">
      <w:pPr>
        <w:spacing w:after="0" w:line="240" w:lineRule="auto"/>
        <w:rPr>
          <w:rFonts w:ascii="Times New Roman" w:hAnsi="Times New Roman" w:cs="Times New Roman"/>
          <w:b/>
        </w:rPr>
      </w:pPr>
    </w:p>
    <w:p w14:paraId="0AA385B3" w14:textId="6C7EA530" w:rsidR="005226DE" w:rsidRPr="00EB24AF" w:rsidRDefault="00EB24AF" w:rsidP="007808A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2. </w:t>
      </w:r>
      <w:r w:rsidRPr="00EB24AF">
        <w:rPr>
          <w:rFonts w:ascii="Times New Roman" w:hAnsi="Times New Roman" w:cs="Times New Roman"/>
        </w:rPr>
        <w:t>Timeline of data collection.</w:t>
      </w:r>
    </w:p>
    <w:p w14:paraId="230B9786" w14:textId="0EC0ACC0" w:rsidR="005226DE" w:rsidRDefault="005226DE" w:rsidP="007808AB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5414" w:type="dxa"/>
        <w:tblLook w:val="04A0" w:firstRow="1" w:lastRow="0" w:firstColumn="1" w:lastColumn="0" w:noHBand="0" w:noVBand="1"/>
      </w:tblPr>
      <w:tblGrid>
        <w:gridCol w:w="3352"/>
        <w:gridCol w:w="2062"/>
      </w:tblGrid>
      <w:tr w:rsidR="00EB24AF" w14:paraId="3A496D9E" w14:textId="77777777" w:rsidTr="00492EB6">
        <w:tc>
          <w:tcPr>
            <w:tcW w:w="3352" w:type="dxa"/>
          </w:tcPr>
          <w:p w14:paraId="0056BD04" w14:textId="77777777" w:rsidR="00EB24AF" w:rsidRPr="00F028DF" w:rsidRDefault="00EB24AF" w:rsidP="00492EB6">
            <w:pPr>
              <w:rPr>
                <w:rFonts w:ascii="Times New Roman" w:hAnsi="Times New Roman" w:cs="Times New Roman"/>
                <w:b/>
                <w:highlight w:val="white"/>
              </w:rPr>
            </w:pPr>
            <w:r w:rsidRPr="00F028DF">
              <w:rPr>
                <w:rFonts w:ascii="Times New Roman" w:hAnsi="Times New Roman" w:cs="Times New Roman"/>
                <w:b/>
                <w:highlight w:val="white"/>
              </w:rPr>
              <w:t>Timeline of Data Collection</w:t>
            </w:r>
          </w:p>
        </w:tc>
        <w:tc>
          <w:tcPr>
            <w:tcW w:w="2062" w:type="dxa"/>
          </w:tcPr>
          <w:p w14:paraId="1A9DFEEC" w14:textId="77777777" w:rsidR="00EB24AF" w:rsidRPr="00F028DF" w:rsidRDefault="00EB24AF" w:rsidP="00492EB6">
            <w:pPr>
              <w:rPr>
                <w:rFonts w:ascii="Times New Roman" w:hAnsi="Times New Roman" w:cs="Times New Roman"/>
                <w:b/>
                <w:highlight w:val="white"/>
              </w:rPr>
            </w:pPr>
            <w:r w:rsidRPr="00F028DF">
              <w:rPr>
                <w:rFonts w:ascii="Times New Roman" w:hAnsi="Times New Roman" w:cs="Times New Roman"/>
                <w:b/>
                <w:highlight w:val="white"/>
              </w:rPr>
              <w:t>Surveys Collected</w:t>
            </w:r>
          </w:p>
        </w:tc>
      </w:tr>
      <w:tr w:rsidR="00EB24AF" w14:paraId="22A054C9" w14:textId="77777777" w:rsidTr="00492EB6">
        <w:tc>
          <w:tcPr>
            <w:tcW w:w="3352" w:type="dxa"/>
          </w:tcPr>
          <w:p w14:paraId="2DFF0BFD" w14:textId="77777777" w:rsidR="00EB24AF" w:rsidRPr="00F028DF" w:rsidRDefault="00EB24AF" w:rsidP="00492EB6">
            <w:pPr>
              <w:rPr>
                <w:rFonts w:ascii="Times New Roman" w:hAnsi="Times New Roman" w:cs="Times New Roman"/>
                <w:highlight w:val="white"/>
              </w:rPr>
            </w:pPr>
            <w:r w:rsidRPr="00F028DF">
              <w:rPr>
                <w:rFonts w:ascii="Times New Roman" w:hAnsi="Times New Roman" w:cs="Times New Roman"/>
                <w:highlight w:val="white"/>
              </w:rPr>
              <w:t>March 10-30, 2022</w:t>
            </w:r>
          </w:p>
        </w:tc>
        <w:tc>
          <w:tcPr>
            <w:tcW w:w="2062" w:type="dxa"/>
          </w:tcPr>
          <w:p w14:paraId="2C7BC0CD" w14:textId="77777777" w:rsidR="00EB24AF" w:rsidRPr="00F028DF" w:rsidRDefault="00EB24AF" w:rsidP="00492EB6">
            <w:pPr>
              <w:rPr>
                <w:rFonts w:ascii="Times New Roman" w:hAnsi="Times New Roman" w:cs="Times New Roman"/>
                <w:highlight w:val="white"/>
              </w:rPr>
            </w:pPr>
            <w:r w:rsidRPr="00F028DF">
              <w:rPr>
                <w:rFonts w:ascii="Times New Roman" w:hAnsi="Times New Roman" w:cs="Times New Roman"/>
                <w:highlight w:val="white"/>
              </w:rPr>
              <w:t>4,997</w:t>
            </w:r>
          </w:p>
        </w:tc>
      </w:tr>
      <w:tr w:rsidR="00EB24AF" w14:paraId="4863AE01" w14:textId="77777777" w:rsidTr="00492EB6">
        <w:tc>
          <w:tcPr>
            <w:tcW w:w="3352" w:type="dxa"/>
          </w:tcPr>
          <w:p w14:paraId="7BE17477" w14:textId="77777777" w:rsidR="00EB24AF" w:rsidRPr="00F028DF" w:rsidRDefault="00EB24AF" w:rsidP="00492EB6">
            <w:pPr>
              <w:rPr>
                <w:rFonts w:ascii="Times New Roman" w:hAnsi="Times New Roman" w:cs="Times New Roman"/>
                <w:highlight w:val="white"/>
              </w:rPr>
            </w:pPr>
            <w:r w:rsidRPr="00F028DF">
              <w:rPr>
                <w:rFonts w:ascii="Times New Roman" w:hAnsi="Times New Roman" w:cs="Times New Roman"/>
                <w:highlight w:val="white"/>
              </w:rPr>
              <w:t>April 4 – May 1, 2022</w:t>
            </w:r>
          </w:p>
        </w:tc>
        <w:tc>
          <w:tcPr>
            <w:tcW w:w="2062" w:type="dxa"/>
          </w:tcPr>
          <w:p w14:paraId="133DE415" w14:textId="77777777" w:rsidR="00EB24AF" w:rsidRPr="00F028DF" w:rsidRDefault="00EB24AF" w:rsidP="00492EB6">
            <w:pPr>
              <w:rPr>
                <w:rFonts w:ascii="Times New Roman" w:hAnsi="Times New Roman" w:cs="Times New Roman"/>
                <w:highlight w:val="white"/>
              </w:rPr>
            </w:pPr>
            <w:r w:rsidRPr="00F028DF">
              <w:rPr>
                <w:rFonts w:ascii="Times New Roman" w:hAnsi="Times New Roman" w:cs="Times New Roman"/>
                <w:highlight w:val="white"/>
              </w:rPr>
              <w:t>4,983</w:t>
            </w:r>
          </w:p>
        </w:tc>
      </w:tr>
      <w:tr w:rsidR="00EB24AF" w14:paraId="38317790" w14:textId="77777777" w:rsidTr="00492EB6">
        <w:tc>
          <w:tcPr>
            <w:tcW w:w="3352" w:type="dxa"/>
          </w:tcPr>
          <w:p w14:paraId="331734EE" w14:textId="77777777" w:rsidR="00EB24AF" w:rsidRPr="00F028DF" w:rsidRDefault="00EB24AF" w:rsidP="00492EB6">
            <w:pPr>
              <w:rPr>
                <w:rFonts w:ascii="Times New Roman" w:hAnsi="Times New Roman" w:cs="Times New Roman"/>
                <w:highlight w:val="white"/>
              </w:rPr>
            </w:pPr>
            <w:r w:rsidRPr="00F028DF">
              <w:rPr>
                <w:rFonts w:ascii="Times New Roman" w:hAnsi="Times New Roman" w:cs="Times New Roman"/>
                <w:highlight w:val="white"/>
              </w:rPr>
              <w:t>May 4 – June 2, 2022</w:t>
            </w:r>
          </w:p>
        </w:tc>
        <w:tc>
          <w:tcPr>
            <w:tcW w:w="2062" w:type="dxa"/>
          </w:tcPr>
          <w:p w14:paraId="1C565CC3" w14:textId="77777777" w:rsidR="00EB24AF" w:rsidRPr="00F028DF" w:rsidRDefault="00EB24AF" w:rsidP="00492EB6">
            <w:pPr>
              <w:rPr>
                <w:rFonts w:ascii="Times New Roman" w:hAnsi="Times New Roman" w:cs="Times New Roman"/>
                <w:highlight w:val="white"/>
              </w:rPr>
            </w:pPr>
            <w:r w:rsidRPr="00F028DF">
              <w:rPr>
                <w:rFonts w:ascii="Times New Roman" w:hAnsi="Times New Roman" w:cs="Times New Roman"/>
                <w:highlight w:val="white"/>
              </w:rPr>
              <w:t>4,984</w:t>
            </w:r>
          </w:p>
        </w:tc>
      </w:tr>
      <w:tr w:rsidR="00EB24AF" w14:paraId="7234E1BC" w14:textId="77777777" w:rsidTr="00492EB6">
        <w:tc>
          <w:tcPr>
            <w:tcW w:w="3352" w:type="dxa"/>
          </w:tcPr>
          <w:p w14:paraId="5CC4972B" w14:textId="77777777" w:rsidR="00EB24AF" w:rsidRPr="00F028DF" w:rsidRDefault="00EB24AF" w:rsidP="00492EB6">
            <w:pPr>
              <w:rPr>
                <w:rFonts w:ascii="Times New Roman" w:hAnsi="Times New Roman" w:cs="Times New Roman"/>
                <w:b/>
                <w:highlight w:val="white"/>
              </w:rPr>
            </w:pPr>
            <w:r w:rsidRPr="00F028DF">
              <w:rPr>
                <w:rFonts w:ascii="Times New Roman" w:hAnsi="Times New Roman" w:cs="Times New Roman"/>
                <w:b/>
                <w:highlight w:val="white"/>
              </w:rPr>
              <w:t>Total</w:t>
            </w:r>
          </w:p>
        </w:tc>
        <w:tc>
          <w:tcPr>
            <w:tcW w:w="2062" w:type="dxa"/>
          </w:tcPr>
          <w:p w14:paraId="7CE82DE0" w14:textId="77777777" w:rsidR="00EB24AF" w:rsidRPr="00F028DF" w:rsidRDefault="00EB24AF" w:rsidP="00492EB6">
            <w:pPr>
              <w:rPr>
                <w:rFonts w:ascii="Times New Roman" w:hAnsi="Times New Roman" w:cs="Times New Roman"/>
                <w:highlight w:val="white"/>
              </w:rPr>
            </w:pPr>
            <w:r w:rsidRPr="00F028DF">
              <w:rPr>
                <w:rFonts w:ascii="Times New Roman" w:hAnsi="Times New Roman" w:cs="Times New Roman"/>
                <w:highlight w:val="white"/>
              </w:rPr>
              <w:t>14,964</w:t>
            </w:r>
          </w:p>
        </w:tc>
      </w:tr>
    </w:tbl>
    <w:p w14:paraId="10AFF6A7" w14:textId="49962149" w:rsidR="005226DE" w:rsidRDefault="005226DE" w:rsidP="007808AB">
      <w:pPr>
        <w:spacing w:after="0" w:line="240" w:lineRule="auto"/>
        <w:rPr>
          <w:rFonts w:ascii="Times New Roman" w:hAnsi="Times New Roman" w:cs="Times New Roman"/>
          <w:b/>
        </w:rPr>
      </w:pPr>
    </w:p>
    <w:p w14:paraId="1F87C556" w14:textId="36AA4996" w:rsidR="005226DE" w:rsidRDefault="005226DE" w:rsidP="007808AB">
      <w:pPr>
        <w:spacing w:after="0" w:line="240" w:lineRule="auto"/>
        <w:rPr>
          <w:rFonts w:ascii="Times New Roman" w:hAnsi="Times New Roman" w:cs="Times New Roman"/>
          <w:b/>
        </w:rPr>
      </w:pPr>
    </w:p>
    <w:p w14:paraId="574F097A" w14:textId="77777777" w:rsidR="00401318" w:rsidRDefault="00401318" w:rsidP="007808AB">
      <w:pPr>
        <w:spacing w:after="0" w:line="240" w:lineRule="auto"/>
        <w:rPr>
          <w:rFonts w:ascii="Times New Roman" w:hAnsi="Times New Roman" w:cs="Times New Roman"/>
          <w:b/>
        </w:rPr>
      </w:pPr>
    </w:p>
    <w:p w14:paraId="3DD5D510" w14:textId="4F5B8AEC" w:rsidR="005226DE" w:rsidRDefault="005226DE" w:rsidP="007808AB">
      <w:pPr>
        <w:spacing w:after="0" w:line="240" w:lineRule="auto"/>
        <w:rPr>
          <w:rFonts w:ascii="Times New Roman" w:hAnsi="Times New Roman" w:cs="Times New Roman"/>
          <w:b/>
        </w:rPr>
      </w:pPr>
    </w:p>
    <w:p w14:paraId="30A78E2C" w14:textId="77777777" w:rsidR="00401318" w:rsidRPr="00401318" w:rsidRDefault="00401318" w:rsidP="00401318">
      <w:pPr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  <w:b/>
          <w:bCs/>
        </w:rPr>
        <w:lastRenderedPageBreak/>
        <w:t>Supplement S3</w:t>
      </w:r>
      <w:r w:rsidRPr="00401318">
        <w:rPr>
          <w:rFonts w:ascii="Times New Roman" w:hAnsi="Times New Roman" w:cs="Times New Roman"/>
        </w:rPr>
        <w:t xml:space="preserve"> – PASC Symptom items</w:t>
      </w:r>
    </w:p>
    <w:p w14:paraId="27060BA6" w14:textId="77777777" w:rsidR="00401318" w:rsidRPr="00401318" w:rsidRDefault="00401318" w:rsidP="00401318">
      <w:pPr>
        <w:keepNext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In the </w:t>
      </w:r>
      <w:r w:rsidRPr="00401318">
        <w:rPr>
          <w:rFonts w:ascii="Times New Roman" w:hAnsi="Times New Roman" w:cs="Times New Roman"/>
          <w:b/>
        </w:rPr>
        <w:t>last two weeks</w:t>
      </w:r>
      <w:r w:rsidRPr="00401318">
        <w:rPr>
          <w:rFonts w:ascii="Times New Roman" w:hAnsi="Times New Roman" w:cs="Times New Roman"/>
        </w:rPr>
        <w:t xml:space="preserve">, have you experienced any of the following symptoms </w:t>
      </w:r>
      <w:r w:rsidRPr="00401318">
        <w:rPr>
          <w:rFonts w:ascii="Times New Roman" w:hAnsi="Times New Roman" w:cs="Times New Roman"/>
          <w:i/>
        </w:rPr>
        <w:t>(select all that apply)</w:t>
      </w:r>
    </w:p>
    <w:p w14:paraId="2DF994BB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  <w:b/>
          <w:bCs/>
        </w:rPr>
        <w:t>Physical</w:t>
      </w:r>
    </w:p>
    <w:p w14:paraId="5ACB90F7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Fever, sweats, or chills </w:t>
      </w:r>
    </w:p>
    <w:p w14:paraId="4E853510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Tired/fatigued  </w:t>
      </w:r>
    </w:p>
    <w:p w14:paraId="67517EC7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Loss of smell (anosmia) </w:t>
      </w:r>
    </w:p>
    <w:p w14:paraId="3C797B93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Loss of taste (dysgeusia)  </w:t>
      </w:r>
    </w:p>
    <w:p w14:paraId="1B8683BB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Runny nose or congestion  </w:t>
      </w:r>
    </w:p>
    <w:p w14:paraId="127861CC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Sore throat  </w:t>
      </w:r>
    </w:p>
    <w:p w14:paraId="2F4C7FD0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Ringing or other noises in the ear (tinnitus) </w:t>
      </w:r>
    </w:p>
    <w:p w14:paraId="24D02AF3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Shortness of breath (dyspnea)  </w:t>
      </w:r>
    </w:p>
    <w:p w14:paraId="610C84B1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Cough or sputum production  </w:t>
      </w:r>
    </w:p>
    <w:p w14:paraId="384B6107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Nausea  </w:t>
      </w:r>
    </w:p>
    <w:p w14:paraId="3ED62482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Uneasiness or discomfort </w:t>
      </w:r>
    </w:p>
    <w:p w14:paraId="38435656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Diarrhea or constipation </w:t>
      </w:r>
    </w:p>
    <w:p w14:paraId="0A53E32F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Chest pain  </w:t>
      </w:r>
    </w:p>
    <w:p w14:paraId="4F3F2F8E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Heart palpitations  </w:t>
      </w:r>
    </w:p>
    <w:p w14:paraId="46103E3E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Peripheral edema (swelling of lower legs or hands) </w:t>
      </w:r>
    </w:p>
    <w:p w14:paraId="78309A53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Headache  </w:t>
      </w:r>
    </w:p>
    <w:p w14:paraId="7B9D5F21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Excessive sleepiness  </w:t>
      </w:r>
    </w:p>
    <w:p w14:paraId="5F57744A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Problems sleeping   </w:t>
      </w:r>
    </w:p>
    <w:p w14:paraId="39152C1A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Limited physical activity or exercise  </w:t>
      </w:r>
    </w:p>
    <w:p w14:paraId="7C49A687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Limited social activity (such as meeting friends or family) </w:t>
      </w:r>
    </w:p>
    <w:p w14:paraId="30867504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Other aches or pains  </w:t>
      </w:r>
    </w:p>
    <w:p w14:paraId="3143EA8D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Other  </w:t>
      </w:r>
    </w:p>
    <w:p w14:paraId="158A03BC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None of the above </w:t>
      </w:r>
    </w:p>
    <w:p w14:paraId="6ABDF4F9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</w:p>
    <w:p w14:paraId="146BDEB5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401318">
        <w:rPr>
          <w:rFonts w:ascii="Times New Roman" w:hAnsi="Times New Roman" w:cs="Times New Roman"/>
          <w:b/>
          <w:bCs/>
        </w:rPr>
        <w:t>Cognitive</w:t>
      </w:r>
    </w:p>
    <w:p w14:paraId="094B8EF6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Forgetful </w:t>
      </w:r>
    </w:p>
    <w:p w14:paraId="32B8389A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Difficulty thinking </w:t>
      </w:r>
    </w:p>
    <w:p w14:paraId="60603F7D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Difficulty focusing </w:t>
      </w:r>
    </w:p>
    <w:p w14:paraId="67708C8D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Cloudy </w:t>
      </w:r>
    </w:p>
    <w:p w14:paraId="63CCFDDF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Difficulty finding the right words/communicating </w:t>
      </w:r>
    </w:p>
    <w:p w14:paraId="4A344F7E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Mental fatigue </w:t>
      </w:r>
    </w:p>
    <w:p w14:paraId="53DA7BCD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Slow </w:t>
      </w:r>
    </w:p>
    <w:p w14:paraId="7FCC37F1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Mind went blank </w:t>
      </w:r>
    </w:p>
    <w:p w14:paraId="588B1BE6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Other </w:t>
      </w:r>
    </w:p>
    <w:p w14:paraId="6BBA306D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None of the above </w:t>
      </w:r>
    </w:p>
    <w:p w14:paraId="60E0B8B0" w14:textId="77777777" w:rsidR="00401318" w:rsidRPr="00401318" w:rsidRDefault="00401318" w:rsidP="00401318">
      <w:pPr>
        <w:spacing w:line="240" w:lineRule="auto"/>
        <w:rPr>
          <w:rFonts w:ascii="Times New Roman" w:hAnsi="Times New Roman" w:cs="Times New Roman"/>
        </w:rPr>
      </w:pPr>
    </w:p>
    <w:p w14:paraId="281A11C7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401318">
        <w:rPr>
          <w:rFonts w:ascii="Times New Roman" w:hAnsi="Times New Roman" w:cs="Times New Roman"/>
          <w:b/>
          <w:bCs/>
        </w:rPr>
        <w:t>Mental Health</w:t>
      </w:r>
    </w:p>
    <w:p w14:paraId="0B28D0F8" w14:textId="2A7FBC5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Feeling nervous or anxious </w:t>
      </w:r>
    </w:p>
    <w:p w14:paraId="37E56D1F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Feeling on the edge or agitated </w:t>
      </w:r>
    </w:p>
    <w:p w14:paraId="77980C7C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Believe people are trying to harm or trick you, even if there's no evidence </w:t>
      </w:r>
    </w:p>
    <w:p w14:paraId="1F23E32A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Unable to control worrying </w:t>
      </w:r>
    </w:p>
    <w:p w14:paraId="3ECE8E4F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Little pleasure in doing things </w:t>
      </w:r>
    </w:p>
    <w:p w14:paraId="1536548E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Feeling depressed or down </w:t>
      </w:r>
    </w:p>
    <w:p w14:paraId="6056759E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Difficulties with sleep (e.g. trouble falling/staying asleep, restlessness, nightmares) </w:t>
      </w:r>
    </w:p>
    <w:p w14:paraId="6FEB2AC7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Irritability </w:t>
      </w:r>
    </w:p>
    <w:p w14:paraId="2BD50237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>Avoiding places, people or situations that remind of COVID-19 disease</w:t>
      </w:r>
    </w:p>
    <w:p w14:paraId="25C2BD71" w14:textId="77777777" w:rsidR="00401318" w:rsidRPr="00401318" w:rsidRDefault="00401318" w:rsidP="00401318">
      <w:pPr>
        <w:spacing w:after="0" w:line="240" w:lineRule="auto"/>
        <w:rPr>
          <w:rFonts w:ascii="Times New Roman" w:hAnsi="Times New Roman" w:cs="Times New Roman"/>
        </w:rPr>
      </w:pPr>
      <w:r w:rsidRPr="00401318">
        <w:rPr>
          <w:rFonts w:ascii="Times New Roman" w:hAnsi="Times New Roman" w:cs="Times New Roman"/>
        </w:rPr>
        <w:t xml:space="preserve">None of the above </w:t>
      </w:r>
    </w:p>
    <w:p w14:paraId="05ED5DD9" w14:textId="7E3606B3" w:rsidR="005226DE" w:rsidRDefault="005226DE" w:rsidP="00401318">
      <w:pPr>
        <w:spacing w:after="0" w:line="240" w:lineRule="auto"/>
        <w:rPr>
          <w:rFonts w:ascii="Times New Roman" w:hAnsi="Times New Roman" w:cs="Times New Roman"/>
          <w:b/>
        </w:rPr>
      </w:pPr>
    </w:p>
    <w:p w14:paraId="611BA988" w14:textId="7D43A3C3" w:rsidR="005226DE" w:rsidRDefault="005226DE" w:rsidP="007808AB">
      <w:pPr>
        <w:spacing w:after="0" w:line="240" w:lineRule="auto"/>
        <w:rPr>
          <w:rFonts w:ascii="Times New Roman" w:hAnsi="Times New Roman" w:cs="Times New Roman"/>
          <w:b/>
        </w:rPr>
      </w:pPr>
    </w:p>
    <w:p w14:paraId="244090DF" w14:textId="77777777" w:rsidR="00401318" w:rsidRDefault="00401318" w:rsidP="007808AB">
      <w:pPr>
        <w:spacing w:after="0" w:line="240" w:lineRule="auto"/>
        <w:rPr>
          <w:rFonts w:ascii="Times New Roman" w:hAnsi="Times New Roman" w:cs="Times New Roman"/>
          <w:b/>
        </w:rPr>
      </w:pPr>
    </w:p>
    <w:p w14:paraId="26EE7C7B" w14:textId="262A5247" w:rsidR="005226DE" w:rsidRDefault="005226DE" w:rsidP="007808AB">
      <w:pPr>
        <w:spacing w:after="0" w:line="240" w:lineRule="auto"/>
        <w:rPr>
          <w:rFonts w:ascii="Times New Roman" w:hAnsi="Times New Roman" w:cs="Times New Roman"/>
          <w:b/>
        </w:rPr>
      </w:pPr>
    </w:p>
    <w:p w14:paraId="40A32E3B" w14:textId="588D3C0A" w:rsidR="005226DE" w:rsidRDefault="00EA1451" w:rsidP="007808AB">
      <w:pPr>
        <w:spacing w:after="0" w:line="240" w:lineRule="auto"/>
        <w:rPr>
          <w:rFonts w:ascii="Times New Roman" w:hAnsi="Times New Roman" w:cs="Times New Roman"/>
          <w:b/>
        </w:rPr>
      </w:pPr>
      <w:r w:rsidRPr="00542CF7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2E0ACF7D" wp14:editId="10D46F37">
            <wp:simplePos x="0" y="0"/>
            <wp:positionH relativeFrom="column">
              <wp:posOffset>-120650</wp:posOffset>
            </wp:positionH>
            <wp:positionV relativeFrom="paragraph">
              <wp:posOffset>200660</wp:posOffset>
            </wp:positionV>
            <wp:extent cx="2845435" cy="2959735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hysical Depression Anxiety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5435" cy="29597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9038F">
        <w:rPr>
          <w:rFonts w:ascii="Times New Roman" w:hAnsi="Times New Roman" w:cs="Times New Roman"/>
          <w:b/>
        </w:rPr>
        <w:t>A</w:t>
      </w:r>
    </w:p>
    <w:p w14:paraId="7F71C20F" w14:textId="15076A7F" w:rsidR="00EA1451" w:rsidRDefault="00EA1451" w:rsidP="007808AB">
      <w:pPr>
        <w:spacing w:after="0" w:line="240" w:lineRule="auto"/>
        <w:rPr>
          <w:rFonts w:ascii="Times New Roman" w:hAnsi="Times New Roman" w:cs="Times New Roman"/>
          <w:b/>
        </w:rPr>
      </w:pPr>
    </w:p>
    <w:p w14:paraId="4A2EBDD9" w14:textId="66C8BD85" w:rsidR="00EA1451" w:rsidRDefault="00EA1451" w:rsidP="007808AB">
      <w:pPr>
        <w:spacing w:after="0" w:line="240" w:lineRule="auto"/>
        <w:rPr>
          <w:rFonts w:ascii="Times New Roman" w:hAnsi="Times New Roman" w:cs="Times New Roman"/>
          <w:b/>
        </w:rPr>
      </w:pPr>
    </w:p>
    <w:p w14:paraId="7E36062B" w14:textId="0C416907" w:rsidR="00EA1451" w:rsidRDefault="00EA1451" w:rsidP="007808AB">
      <w:pPr>
        <w:spacing w:after="0" w:line="240" w:lineRule="auto"/>
        <w:rPr>
          <w:rFonts w:ascii="Times New Roman" w:hAnsi="Times New Roman" w:cs="Times New Roman"/>
          <w:b/>
        </w:rPr>
      </w:pPr>
    </w:p>
    <w:p w14:paraId="7997A5BD" w14:textId="5AC3A49D" w:rsidR="00EA1451" w:rsidRDefault="00EA1451" w:rsidP="007808AB">
      <w:pPr>
        <w:spacing w:after="0" w:line="240" w:lineRule="auto"/>
        <w:rPr>
          <w:rFonts w:ascii="Times New Roman" w:hAnsi="Times New Roman" w:cs="Times New Roman"/>
          <w:b/>
        </w:rPr>
      </w:pPr>
    </w:p>
    <w:p w14:paraId="49BE4942" w14:textId="14B09166" w:rsidR="00EA1451" w:rsidRDefault="00EA1451" w:rsidP="007808AB">
      <w:pPr>
        <w:spacing w:after="0" w:line="240" w:lineRule="auto"/>
        <w:rPr>
          <w:rFonts w:ascii="Times New Roman" w:hAnsi="Times New Roman" w:cs="Times New Roman"/>
          <w:b/>
        </w:rPr>
      </w:pPr>
    </w:p>
    <w:p w14:paraId="240D3DB9" w14:textId="5BDA126A" w:rsidR="00EA1451" w:rsidRDefault="00EA1451" w:rsidP="007808AB">
      <w:pPr>
        <w:spacing w:after="0" w:line="240" w:lineRule="auto"/>
        <w:rPr>
          <w:rFonts w:ascii="Times New Roman" w:hAnsi="Times New Roman" w:cs="Times New Roman"/>
          <w:b/>
        </w:rPr>
      </w:pPr>
    </w:p>
    <w:p w14:paraId="2B05A665" w14:textId="7DD0BC1A" w:rsidR="00EA1451" w:rsidRDefault="00EA1451" w:rsidP="007808AB">
      <w:pPr>
        <w:spacing w:after="0" w:line="240" w:lineRule="auto"/>
        <w:rPr>
          <w:rFonts w:ascii="Times New Roman" w:hAnsi="Times New Roman" w:cs="Times New Roman"/>
          <w:b/>
        </w:rPr>
      </w:pPr>
    </w:p>
    <w:p w14:paraId="12CD2F69" w14:textId="27563A44" w:rsidR="00EA1451" w:rsidRDefault="00EA1451" w:rsidP="007808AB">
      <w:pPr>
        <w:spacing w:after="0" w:line="240" w:lineRule="auto"/>
        <w:rPr>
          <w:rFonts w:ascii="Times New Roman" w:hAnsi="Times New Roman" w:cs="Times New Roman"/>
          <w:b/>
        </w:rPr>
      </w:pPr>
    </w:p>
    <w:p w14:paraId="64A083E4" w14:textId="6D98E814" w:rsidR="00EA1451" w:rsidRDefault="00EA1451" w:rsidP="007808AB">
      <w:pPr>
        <w:spacing w:after="0" w:line="240" w:lineRule="auto"/>
        <w:rPr>
          <w:rFonts w:ascii="Times New Roman" w:hAnsi="Times New Roman" w:cs="Times New Roman"/>
          <w:b/>
        </w:rPr>
      </w:pPr>
    </w:p>
    <w:p w14:paraId="7CF0BD3B" w14:textId="656797CA" w:rsidR="00EA1451" w:rsidRDefault="00EA1451" w:rsidP="007808AB">
      <w:pPr>
        <w:spacing w:after="0" w:line="240" w:lineRule="auto"/>
        <w:rPr>
          <w:rFonts w:ascii="Times New Roman" w:hAnsi="Times New Roman" w:cs="Times New Roman"/>
          <w:b/>
        </w:rPr>
      </w:pPr>
    </w:p>
    <w:p w14:paraId="3A9886DB" w14:textId="0CE67975" w:rsidR="00EA1451" w:rsidRDefault="00EA1451" w:rsidP="007808AB">
      <w:pPr>
        <w:spacing w:after="0" w:line="240" w:lineRule="auto"/>
        <w:rPr>
          <w:rFonts w:ascii="Times New Roman" w:hAnsi="Times New Roman" w:cs="Times New Roman"/>
          <w:b/>
        </w:rPr>
      </w:pPr>
    </w:p>
    <w:p w14:paraId="087A544E" w14:textId="27D2DC98" w:rsidR="00EA1451" w:rsidRDefault="00EA1451" w:rsidP="007808AB">
      <w:pPr>
        <w:spacing w:after="0" w:line="240" w:lineRule="auto"/>
        <w:rPr>
          <w:rFonts w:ascii="Times New Roman" w:hAnsi="Times New Roman" w:cs="Times New Roman"/>
          <w:b/>
        </w:rPr>
      </w:pPr>
    </w:p>
    <w:p w14:paraId="5800F885" w14:textId="1C9E94C2" w:rsidR="00EA1451" w:rsidRDefault="00EA1451" w:rsidP="007808AB">
      <w:pPr>
        <w:spacing w:after="0" w:line="240" w:lineRule="auto"/>
        <w:rPr>
          <w:rFonts w:ascii="Times New Roman" w:hAnsi="Times New Roman" w:cs="Times New Roman"/>
          <w:b/>
        </w:rPr>
      </w:pPr>
    </w:p>
    <w:p w14:paraId="384AEB65" w14:textId="04189753" w:rsidR="00EA1451" w:rsidRDefault="00EA1451" w:rsidP="007808AB">
      <w:pPr>
        <w:spacing w:after="0" w:line="240" w:lineRule="auto"/>
        <w:rPr>
          <w:rFonts w:ascii="Times New Roman" w:hAnsi="Times New Roman" w:cs="Times New Roman"/>
          <w:b/>
        </w:rPr>
      </w:pPr>
    </w:p>
    <w:p w14:paraId="2D355CCE" w14:textId="50AC009B" w:rsidR="00EA1451" w:rsidRDefault="00EA1451" w:rsidP="007808AB">
      <w:pPr>
        <w:spacing w:after="0" w:line="240" w:lineRule="auto"/>
        <w:rPr>
          <w:rFonts w:ascii="Times New Roman" w:hAnsi="Times New Roman" w:cs="Times New Roman"/>
          <w:b/>
        </w:rPr>
      </w:pPr>
    </w:p>
    <w:p w14:paraId="73361FE0" w14:textId="77777777" w:rsidR="00EA1451" w:rsidRDefault="00EA1451" w:rsidP="007808AB">
      <w:pPr>
        <w:spacing w:after="0" w:line="240" w:lineRule="auto"/>
        <w:rPr>
          <w:rFonts w:ascii="Times New Roman" w:hAnsi="Times New Roman" w:cs="Times New Roman"/>
          <w:b/>
        </w:rPr>
      </w:pPr>
    </w:p>
    <w:p w14:paraId="7E71DACB" w14:textId="143D9442" w:rsidR="00EA1451" w:rsidRDefault="00EA1451" w:rsidP="007808AB">
      <w:pPr>
        <w:spacing w:after="0" w:line="240" w:lineRule="auto"/>
        <w:rPr>
          <w:rFonts w:ascii="Times New Roman" w:hAnsi="Times New Roman" w:cs="Times New Roman"/>
          <w:b/>
        </w:rPr>
      </w:pPr>
    </w:p>
    <w:p w14:paraId="368A2C23" w14:textId="1211662D" w:rsidR="005226DE" w:rsidRDefault="005226DE" w:rsidP="007808AB">
      <w:pPr>
        <w:spacing w:after="0" w:line="240" w:lineRule="auto"/>
        <w:rPr>
          <w:rFonts w:ascii="Times New Roman" w:hAnsi="Times New Roman" w:cs="Times New Roman"/>
          <w:b/>
        </w:rPr>
      </w:pPr>
    </w:p>
    <w:p w14:paraId="2BA1F5D4" w14:textId="01364773" w:rsidR="00A9038F" w:rsidRPr="00A9038F" w:rsidRDefault="00A9038F" w:rsidP="005226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9A0BFF" w14:textId="4314F9AF" w:rsidR="00A9038F" w:rsidRPr="00A9038F" w:rsidRDefault="00A9038F" w:rsidP="005226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A9038F">
        <w:rPr>
          <w:rFonts w:ascii="Times New Roman" w:hAnsi="Times New Roman" w:cs="Times New Roman"/>
          <w:b/>
          <w:sz w:val="24"/>
          <w:szCs w:val="24"/>
        </w:rPr>
        <w:t>B</w:t>
      </w:r>
      <w:r w:rsidRPr="00A9038F">
        <w:rPr>
          <w:rFonts w:ascii="Times New Roman" w:hAnsi="Times New Roman" w:cs="Times New Roman"/>
          <w:b/>
          <w:sz w:val="24"/>
          <w:szCs w:val="24"/>
        </w:rPr>
        <w:tab/>
      </w:r>
      <w:r w:rsidRPr="00A9038F">
        <w:rPr>
          <w:rFonts w:ascii="Times New Roman" w:hAnsi="Times New Roman" w:cs="Times New Roman"/>
          <w:b/>
          <w:sz w:val="24"/>
          <w:szCs w:val="24"/>
        </w:rPr>
        <w:tab/>
      </w:r>
      <w:r w:rsidRPr="00A9038F">
        <w:rPr>
          <w:rFonts w:ascii="Times New Roman" w:hAnsi="Times New Roman" w:cs="Times New Roman"/>
          <w:b/>
          <w:sz w:val="24"/>
          <w:szCs w:val="24"/>
        </w:rPr>
        <w:tab/>
      </w:r>
      <w:r w:rsidRPr="00A9038F">
        <w:rPr>
          <w:rFonts w:ascii="Times New Roman" w:hAnsi="Times New Roman" w:cs="Times New Roman"/>
          <w:b/>
          <w:sz w:val="24"/>
          <w:szCs w:val="24"/>
        </w:rPr>
        <w:tab/>
      </w:r>
      <w:r w:rsidRPr="00A9038F">
        <w:rPr>
          <w:rFonts w:ascii="Times New Roman" w:hAnsi="Times New Roman" w:cs="Times New Roman"/>
          <w:b/>
          <w:sz w:val="24"/>
          <w:szCs w:val="24"/>
        </w:rPr>
        <w:tab/>
      </w:r>
      <w:r w:rsidRPr="00A9038F">
        <w:rPr>
          <w:rFonts w:ascii="Times New Roman" w:hAnsi="Times New Roman" w:cs="Times New Roman"/>
          <w:b/>
          <w:sz w:val="24"/>
          <w:szCs w:val="24"/>
        </w:rPr>
        <w:tab/>
        <w:t xml:space="preserve">     C</w:t>
      </w:r>
      <w:r w:rsidRPr="00A9038F">
        <w:rPr>
          <w:rFonts w:ascii="Times New Roman" w:hAnsi="Times New Roman" w:cs="Times New Roman"/>
          <w:b/>
          <w:sz w:val="24"/>
          <w:szCs w:val="24"/>
        </w:rPr>
        <w:tab/>
      </w:r>
    </w:p>
    <w:p w14:paraId="062CE10D" w14:textId="12E71187" w:rsidR="005226DE" w:rsidRPr="00542CF7" w:rsidRDefault="00EA1451" w:rsidP="005226DE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542CF7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5E903641" wp14:editId="03FF8535">
            <wp:simplePos x="0" y="0"/>
            <wp:positionH relativeFrom="column">
              <wp:posOffset>2856230</wp:posOffset>
            </wp:positionH>
            <wp:positionV relativeFrom="paragraph">
              <wp:posOffset>197485</wp:posOffset>
            </wp:positionV>
            <wp:extent cx="2875280" cy="2943225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ental Health Depression Anxiety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5280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42CF7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74ADF1FA" wp14:editId="3CC0362C">
            <wp:simplePos x="0" y="0"/>
            <wp:positionH relativeFrom="column">
              <wp:posOffset>-125095</wp:posOffset>
            </wp:positionH>
            <wp:positionV relativeFrom="paragraph">
              <wp:posOffset>140335</wp:posOffset>
            </wp:positionV>
            <wp:extent cx="2980055" cy="305054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gnitive Depression Anxiety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0055" cy="3050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C27137" w14:textId="3306975F" w:rsidR="005226DE" w:rsidRPr="00542CF7" w:rsidRDefault="005226DE" w:rsidP="005226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87DF503" w14:textId="4FD21DFB" w:rsidR="005226DE" w:rsidRDefault="005226DE" w:rsidP="005226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84A2B1D" w14:textId="1A117344" w:rsidR="00401318" w:rsidRPr="00401318" w:rsidRDefault="005226DE" w:rsidP="00401318">
      <w:pPr>
        <w:spacing w:after="0" w:line="240" w:lineRule="auto"/>
      </w:pPr>
      <w:r w:rsidRPr="00542CF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542CF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542CF7">
        <w:rPr>
          <w:rFonts w:ascii="Times New Roman" w:hAnsi="Times New Roman" w:cs="Times New Roman"/>
          <w:sz w:val="24"/>
          <w:szCs w:val="24"/>
        </w:rPr>
        <w:t xml:space="preserve">Prevalence of significant depression or anxiety symptoms, using clinical cut-offs </w:t>
      </w:r>
      <w:r w:rsidR="00A9038F">
        <w:rPr>
          <w:rFonts w:ascii="Times New Roman" w:hAnsi="Times New Roman" w:cs="Times New Roman"/>
          <w:sz w:val="24"/>
          <w:szCs w:val="24"/>
        </w:rPr>
        <w:t>on</w:t>
      </w:r>
      <w:r w:rsidRPr="00542CF7">
        <w:rPr>
          <w:rFonts w:ascii="Times New Roman" w:hAnsi="Times New Roman" w:cs="Times New Roman"/>
          <w:sz w:val="24"/>
          <w:szCs w:val="24"/>
        </w:rPr>
        <w:t xml:space="preserve"> the PHQ-4, for respondents </w:t>
      </w:r>
      <w:r w:rsidR="00A9038F">
        <w:rPr>
          <w:rFonts w:ascii="Times New Roman" w:hAnsi="Times New Roman" w:cs="Times New Roman"/>
          <w:sz w:val="24"/>
          <w:szCs w:val="24"/>
        </w:rPr>
        <w:t xml:space="preserve">who </w:t>
      </w:r>
      <w:r w:rsidRPr="00542CF7">
        <w:rPr>
          <w:rFonts w:ascii="Times New Roman" w:hAnsi="Times New Roman" w:cs="Times New Roman"/>
          <w:sz w:val="24"/>
          <w:szCs w:val="24"/>
        </w:rPr>
        <w:t>endors</w:t>
      </w:r>
      <w:r w:rsidR="00A9038F">
        <w:rPr>
          <w:rFonts w:ascii="Times New Roman" w:hAnsi="Times New Roman" w:cs="Times New Roman"/>
          <w:sz w:val="24"/>
          <w:szCs w:val="24"/>
        </w:rPr>
        <w:t>ed</w:t>
      </w:r>
      <w:r w:rsidRPr="00542CF7">
        <w:rPr>
          <w:rFonts w:ascii="Times New Roman" w:hAnsi="Times New Roman" w:cs="Times New Roman"/>
          <w:sz w:val="24"/>
          <w:szCs w:val="24"/>
        </w:rPr>
        <w:t xml:space="preserve"> </w:t>
      </w:r>
      <w:r w:rsidR="00A9038F">
        <w:rPr>
          <w:rFonts w:ascii="Times New Roman" w:hAnsi="Times New Roman" w:cs="Times New Roman"/>
          <w:sz w:val="24"/>
          <w:szCs w:val="24"/>
        </w:rPr>
        <w:t>one</w:t>
      </w:r>
      <w:r w:rsidRPr="00542CF7">
        <w:rPr>
          <w:rFonts w:ascii="Times New Roman" w:hAnsi="Times New Roman" w:cs="Times New Roman"/>
          <w:sz w:val="24"/>
          <w:szCs w:val="24"/>
        </w:rPr>
        <w:t xml:space="preserve"> or more physical (A), cognitive (B) and mental health (C) symptom</w:t>
      </w:r>
      <w:r w:rsidR="008D5124">
        <w:rPr>
          <w:rFonts w:ascii="Times New Roman" w:hAnsi="Times New Roman" w:cs="Times New Roman"/>
          <w:sz w:val="24"/>
          <w:szCs w:val="24"/>
        </w:rPr>
        <w:t>s</w:t>
      </w:r>
      <w:r w:rsidRPr="00542CF7">
        <w:rPr>
          <w:rFonts w:ascii="Times New Roman" w:hAnsi="Times New Roman" w:cs="Times New Roman"/>
          <w:sz w:val="24"/>
          <w:szCs w:val="24"/>
        </w:rPr>
        <w:t xml:space="preserve"> </w:t>
      </w:r>
      <w:r w:rsidR="00A9038F">
        <w:rPr>
          <w:rFonts w:ascii="Times New Roman" w:hAnsi="Times New Roman" w:cs="Times New Roman"/>
          <w:sz w:val="24"/>
          <w:szCs w:val="24"/>
        </w:rPr>
        <w:t xml:space="preserve">compared to respondents who reported a prior </w:t>
      </w:r>
      <w:r w:rsidR="00A9038F" w:rsidRPr="00D411D2">
        <w:rPr>
          <w:rFonts w:ascii="Times New Roman" w:hAnsi="Times New Roman" w:cs="Times New Roman"/>
          <w:sz w:val="24"/>
          <w:szCs w:val="24"/>
        </w:rPr>
        <w:t xml:space="preserve">SARS-CoV-2 </w:t>
      </w:r>
      <w:r w:rsidR="00A9038F">
        <w:rPr>
          <w:rFonts w:ascii="Times New Roman" w:hAnsi="Times New Roman" w:cs="Times New Roman"/>
          <w:sz w:val="24"/>
          <w:szCs w:val="24"/>
        </w:rPr>
        <w:t xml:space="preserve">infection but no PASC symptoms </w:t>
      </w:r>
      <w:r w:rsidRPr="00542CF7">
        <w:rPr>
          <w:rFonts w:ascii="Times New Roman" w:hAnsi="Times New Roman" w:cs="Times New Roman"/>
          <w:sz w:val="24"/>
          <w:szCs w:val="24"/>
        </w:rPr>
        <w:t>at each time point.</w:t>
      </w:r>
      <w:r w:rsidRPr="00542CF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44039">
        <w:rPr>
          <w:rFonts w:ascii="Times New Roman" w:hAnsi="Times New Roman" w:cs="Times New Roman"/>
          <w:b/>
          <w:sz w:val="24"/>
          <w:szCs w:val="24"/>
        </w:rPr>
        <w:t xml:space="preserve">* </w:t>
      </w:r>
      <w:r w:rsidR="00244039" w:rsidRPr="00244039">
        <w:rPr>
          <w:rFonts w:ascii="Times New Roman" w:hAnsi="Times New Roman" w:cs="Times New Roman"/>
          <w:sz w:val="24"/>
          <w:szCs w:val="24"/>
        </w:rPr>
        <w:t>Indicate</w:t>
      </w:r>
      <w:r w:rsidR="00244039">
        <w:rPr>
          <w:rFonts w:ascii="Times New Roman" w:hAnsi="Times New Roman" w:cs="Times New Roman"/>
          <w:sz w:val="24"/>
          <w:szCs w:val="24"/>
        </w:rPr>
        <w:t xml:space="preserve">s significant difference in proportion using </w:t>
      </w:r>
      <w:r w:rsidR="00244039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Chi-Squared tests for proportions</w:t>
      </w:r>
      <w:r w:rsidR="00244039">
        <w:rPr>
          <w:rFonts w:ascii="Times New Roman" w:eastAsia="Times New Roman" w:hAnsi="Times New Roman" w:cs="Times New Roman"/>
          <w:color w:val="222222"/>
          <w:sz w:val="24"/>
          <w:szCs w:val="24"/>
        </w:rPr>
        <w:t>.</w:t>
      </w:r>
      <w:r w:rsidR="00244039" w:rsidRPr="00244039">
        <w:rPr>
          <w:rFonts w:ascii="Times New Roman" w:hAnsi="Times New Roman" w:cs="Times New Roman"/>
          <w:sz w:val="24"/>
          <w:szCs w:val="24"/>
        </w:rPr>
        <w:t xml:space="preserve"> </w:t>
      </w:r>
      <w:r w:rsidRPr="00542CF7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="00401318">
        <w:t xml:space="preserve"> </w:t>
      </w:r>
    </w:p>
    <w:sectPr w:rsidR="00401318" w:rsidRPr="004013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C4544F"/>
    <w:multiLevelType w:val="hybridMultilevel"/>
    <w:tmpl w:val="2FF2BC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27571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08AB"/>
    <w:rsid w:val="00082723"/>
    <w:rsid w:val="0011429E"/>
    <w:rsid w:val="00146BDB"/>
    <w:rsid w:val="00233F13"/>
    <w:rsid w:val="00244039"/>
    <w:rsid w:val="002C6956"/>
    <w:rsid w:val="00301833"/>
    <w:rsid w:val="00401318"/>
    <w:rsid w:val="005226DE"/>
    <w:rsid w:val="005C310D"/>
    <w:rsid w:val="0073557D"/>
    <w:rsid w:val="007808AB"/>
    <w:rsid w:val="007C618E"/>
    <w:rsid w:val="00836CED"/>
    <w:rsid w:val="008D5124"/>
    <w:rsid w:val="009107DB"/>
    <w:rsid w:val="00A4030D"/>
    <w:rsid w:val="00A9038F"/>
    <w:rsid w:val="00A90626"/>
    <w:rsid w:val="00B55C76"/>
    <w:rsid w:val="00C8367D"/>
    <w:rsid w:val="00CF53FC"/>
    <w:rsid w:val="00DB16DC"/>
    <w:rsid w:val="00DC483E"/>
    <w:rsid w:val="00EA1451"/>
    <w:rsid w:val="00EB24AF"/>
    <w:rsid w:val="00F028DF"/>
    <w:rsid w:val="00F44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7BA08"/>
  <w15:chartTrackingRefBased/>
  <w15:docId w15:val="{083133B6-ACDA-4E5F-8650-CD1D0DB64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8A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08A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808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08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08AB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08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8AB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8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83E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028DF"/>
    <w:pPr>
      <w:spacing w:after="0"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4013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9</Words>
  <Characters>2482</Characters>
  <Application>Microsoft Office Word</Application>
  <DocSecurity>0</DocSecurity>
  <Lines>146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Downey</dc:creator>
  <cp:keywords/>
  <dc:description/>
  <cp:lastModifiedBy>Melinda Jackson</cp:lastModifiedBy>
  <cp:revision>3</cp:revision>
  <dcterms:created xsi:type="dcterms:W3CDTF">2026-02-09T06:58:00Z</dcterms:created>
  <dcterms:modified xsi:type="dcterms:W3CDTF">2026-02-09T06:58:00Z</dcterms:modified>
</cp:coreProperties>
</file>